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160"/>
        <w:jc w:val="both"/>
        <w:outlineLvl w:val="3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yo-NG"/>
        </w:rPr>
        <w:t xml:space="preserve">S5 Table: (A) ANOVA summary for 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  <w:lang w:val="en-US" w:eastAsia="yo-NG"/>
        </w:rPr>
        <w:t>Musa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yo-NG"/>
        </w:rPr>
        <w:t xml:space="preserve"> spp. under screen-house condition (B) ANOVA summary for 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  <w:lang w:val="en-US" w:eastAsia="yo-NG"/>
        </w:rPr>
        <w:t>Dioscorea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yo-NG"/>
        </w:rPr>
        <w:t xml:space="preserve"> spp. under screen-house conditio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503"/>
        <w:gridCol w:w="1322"/>
        <w:gridCol w:w="784"/>
        <w:gridCol w:w="271"/>
        <w:gridCol w:w="1042"/>
        <w:gridCol w:w="1056"/>
        <w:gridCol w:w="1270"/>
        <w:gridCol w:w="679"/>
      </w:tblGrid>
      <w:tr>
        <w:trPr>
          <w:trHeight w:val="300" w:hRule="atLeast"/>
        </w:trPr>
        <w:tc>
          <w:tcPr>
            <w:tcW w:w="707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(A)Mean square for </w:t>
            </w:r>
            <w:r>
              <w:rPr>
                <w:rFonts w:eastAsia="Times New Roman"/>
                <w:i/>
                <w:color w:val="000000"/>
                <w:lang w:eastAsia="en-GB"/>
              </w:rPr>
              <w:t xml:space="preserve">Musa </w:t>
            </w:r>
            <w:r>
              <w:rPr>
                <w:rFonts w:eastAsia="Times New Roman"/>
                <w:color w:val="000000"/>
                <w:lang w:eastAsia="en-GB"/>
              </w:rPr>
              <w:t>under Screen-house condition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ource of variation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f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L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H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W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L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eplicate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6 ns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6.32 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.02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5.10*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ccession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60***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7.33 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.62*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0.02 n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reatment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10 ns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6.81 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.05 n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7.02 n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ccession*Treatment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3 ns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2.17 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6.75**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5.09 ns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an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38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.8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6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.2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rror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4.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.9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4.5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V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.6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7.1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9.9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0.5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80" w:hRule="atLeast"/>
        </w:trPr>
        <w:tc>
          <w:tcPr>
            <w:tcW w:w="20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3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6021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(B)Mean square for </w:t>
            </w:r>
            <w:r>
              <w:rPr>
                <w:rFonts w:eastAsia="Times New Roman"/>
                <w:i/>
                <w:color w:val="000000"/>
                <w:lang w:eastAsia="en-GB"/>
              </w:rPr>
              <w:t>Dioscorea</w:t>
            </w:r>
            <w:r>
              <w:rPr>
                <w:rFonts w:eastAsia="Times New Roman"/>
                <w:color w:val="000000"/>
                <w:lang w:eastAsia="en-GB"/>
              </w:rPr>
              <w:t xml:space="preserve"> under Screen-house conditio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ource of variation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f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L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H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W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Replicate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4 ns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89 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6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S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2.49***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0.72**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.19**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reatment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.03 ns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5.56**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25**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S*Treatment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69 ns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.25 ns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47**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ean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.52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0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Error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.14</w:t>
            </w:r>
          </w:p>
        </w:tc>
        <w:tc>
          <w:tcPr>
            <w:tcW w:w="10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.7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V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9.98</w:t>
            </w:r>
          </w:p>
        </w:tc>
        <w:tc>
          <w:tcPr>
            <w:tcW w:w="10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1.13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5.4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L, Number of leaves; PH, plant height; LW, leaf width; LL, leaf length; CS, Culture system, *, **, ***, p values significance at 0.05, 0.01 and 0.001 respectively; ns, not significant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2T17:32:00Z</dcterms:created>
  <dc:creator>TJ</dc:creator>
  <dc:description/>
  <cp:keywords/>
  <dc:language>en-US</dc:language>
  <cp:lastModifiedBy>Jekayinoluwa, Temitope (IITA)</cp:lastModifiedBy>
  <dcterms:modified xsi:type="dcterms:W3CDTF">2019-04-04T12:34:00Z</dcterms:modified>
  <cp:revision>3</cp:revision>
  <dc:subject/>
  <dc:title/>
</cp:coreProperties>
</file>